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1D50" w:rsidRDefault="00171D50" w:rsidP="00171D50">
      <w:pPr>
        <w:rPr>
          <w:rFonts w:ascii="Times New Roman" w:eastAsia="DengXian" w:hAnsi="Times New Roman" w:cs="Times New Roman"/>
          <w:b/>
          <w:bCs/>
          <w:kern w:val="2"/>
        </w:rPr>
      </w:pPr>
      <w:r>
        <w:rPr>
          <w:rFonts w:ascii="Times New Roman" w:eastAsia="DengXian" w:hAnsi="Times New Roman" w:cs="Times New Roman"/>
          <w:b/>
          <w:bCs/>
          <w:kern w:val="2"/>
        </w:rPr>
        <w:t>Supp</w:t>
      </w:r>
      <w:r w:rsidRPr="008B0072">
        <w:rPr>
          <w:rFonts w:ascii="Times New Roman" w:eastAsia="DengXian" w:hAnsi="Times New Roman" w:cs="Times New Roman"/>
          <w:b/>
          <w:bCs/>
          <w:kern w:val="2"/>
        </w:rPr>
        <w:t xml:space="preserve">lementary </w:t>
      </w:r>
      <w:r w:rsidRPr="00D133CC">
        <w:rPr>
          <w:rFonts w:ascii="Times New Roman" w:eastAsia="DengXian" w:hAnsi="Times New Roman" w:cs="Times New Roman"/>
          <w:b/>
          <w:bCs/>
          <w:kern w:val="2"/>
        </w:rPr>
        <w:t xml:space="preserve">Table </w:t>
      </w:r>
      <w:r w:rsidR="00E552BF">
        <w:rPr>
          <w:rFonts w:ascii="Times New Roman" w:eastAsia="DengXian" w:hAnsi="Times New Roman" w:cs="Times New Roman"/>
          <w:b/>
          <w:bCs/>
          <w:kern w:val="2"/>
        </w:rPr>
        <w:t>2</w:t>
      </w:r>
      <w:r w:rsidRPr="00D133CC">
        <w:rPr>
          <w:rFonts w:ascii="Times New Roman" w:eastAsia="DengXian" w:hAnsi="Times New Roman" w:cs="Times New Roman"/>
          <w:b/>
          <w:bCs/>
          <w:kern w:val="2"/>
        </w:rPr>
        <w:t xml:space="preserve"> Basic characteristics of </w:t>
      </w:r>
      <w:r w:rsidR="00E552BF">
        <w:rPr>
          <w:rFonts w:ascii="Times New Roman" w:eastAsia="DengXian" w:hAnsi="Times New Roman" w:cs="Times New Roman"/>
          <w:b/>
          <w:bCs/>
          <w:kern w:val="2"/>
        </w:rPr>
        <w:t>study population</w:t>
      </w:r>
      <w:r w:rsidR="00475A9C">
        <w:rPr>
          <w:rFonts w:ascii="Times New Roman" w:eastAsia="DengXian" w:hAnsi="Times New Roman" w:cs="Times New Roman"/>
          <w:b/>
          <w:bCs/>
          <w:kern w:val="2"/>
        </w:rPr>
        <w:t xml:space="preserve"> </w:t>
      </w:r>
      <w:r w:rsidR="00475A9C" w:rsidRPr="00475A9C">
        <w:rPr>
          <w:rFonts w:ascii="Times New Roman" w:eastAsia="DengXian" w:hAnsi="Times New Roman" w:cs="Times New Roman"/>
          <w:b/>
          <w:bCs/>
          <w:kern w:val="2"/>
        </w:rPr>
        <w:t xml:space="preserve">stratified by quartiles of maternal </w:t>
      </w:r>
      <w:r w:rsidR="00475A9C" w:rsidRPr="00475A9C">
        <w:rPr>
          <w:rFonts w:ascii="Times New Roman" w:eastAsia="DengXian" w:hAnsi="Times New Roman" w:cs="Times New Roman" w:hint="eastAsia"/>
          <w:b/>
          <w:bCs/>
          <w:kern w:val="2"/>
        </w:rPr>
        <w:t>albumin</w:t>
      </w:r>
      <w:r>
        <w:rPr>
          <w:rFonts w:ascii="Times New Roman" w:eastAsia="DengXian" w:hAnsi="Times New Roman" w:cs="Times New Roman"/>
          <w:b/>
          <w:bCs/>
          <w:kern w:val="2"/>
        </w:rPr>
        <w:t>.</w:t>
      </w:r>
    </w:p>
    <w:p w:rsidR="00171D50" w:rsidRPr="00D133CC" w:rsidRDefault="00171D50" w:rsidP="00171D50">
      <w:pPr>
        <w:rPr>
          <w:rFonts w:ascii="Times New Roman" w:eastAsia="DengXian" w:hAnsi="Times New Roman" w:cs="Times New Roman"/>
          <w:b/>
          <w:bCs/>
          <w:kern w:val="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81"/>
        <w:gridCol w:w="2156"/>
        <w:gridCol w:w="2156"/>
        <w:gridCol w:w="2156"/>
        <w:gridCol w:w="2156"/>
        <w:gridCol w:w="1595"/>
      </w:tblGrid>
      <w:tr w:rsidR="00FD1D32" w:rsidRPr="00D133CC" w:rsidTr="005414EF">
        <w:trPr>
          <w:trHeight w:val="320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50" w:rsidRPr="00D133CC" w:rsidRDefault="00171D50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50" w:rsidRPr="00D133CC" w:rsidRDefault="00171D50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171D50" w:rsidRPr="00D133CC" w:rsidRDefault="00171D50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171D50" w:rsidRDefault="00171D50" w:rsidP="00F4032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:rsidR="00171D50" w:rsidRDefault="00171D50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171D50" w:rsidRDefault="00171D50" w:rsidP="00F4032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value</w:t>
            </w:r>
          </w:p>
        </w:tc>
      </w:tr>
      <w:tr w:rsidR="00355A59" w:rsidRPr="00D133CC" w:rsidTr="005414EF">
        <w:trPr>
          <w:trHeight w:val="320"/>
        </w:trPr>
        <w:tc>
          <w:tcPr>
            <w:tcW w:w="1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269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1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7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3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55A59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0±4.09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±3.86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±3.69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±3.51</w:t>
            </w:r>
          </w:p>
        </w:tc>
        <w:tc>
          <w:tcPr>
            <w:tcW w:w="519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355A59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3±2.93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5±2.76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6±2.80</w:t>
            </w:r>
          </w:p>
        </w:tc>
        <w:tc>
          <w:tcPr>
            <w:tcW w:w="700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±2.76</w:t>
            </w:r>
          </w:p>
        </w:tc>
        <w:tc>
          <w:tcPr>
            <w:tcW w:w="519" w:type="pct"/>
          </w:tcPr>
          <w:p w:rsidR="00171D50" w:rsidRDefault="00171D50" w:rsidP="00171D50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355A59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avidity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</w:tcPr>
          <w:p w:rsidR="00171D50" w:rsidRPr="00D133CC" w:rsidRDefault="00171D50" w:rsidP="00171D50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526(44.1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599(47.2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228(53.9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684(49.4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743(55.9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142(52.8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479(46.1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799(50.6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205(60.4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573(67.5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295(75.2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829(72</w:t>
            </w:r>
            <w:r w:rsidRPr="00FD1D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</w:t>
            </w: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064(39.6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168(32.5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412(24.8)</w:t>
            </w:r>
          </w:p>
        </w:tc>
        <w:tc>
          <w:tcPr>
            <w:tcW w:w="700" w:type="pct"/>
            <w:vAlign w:val="center"/>
          </w:tcPr>
          <w:p w:rsidR="00FD1D32" w:rsidRP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654(28</w:t>
            </w:r>
            <w:r w:rsidRPr="00FD1D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</w:t>
            </w:r>
            <w:r w:rsidRPr="00FD1D32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low college degre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812(27.4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528(26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457(25.3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386(25.2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helor’s degre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163(50.3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133(52.7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071(52.2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035(53.1)</w:t>
            </w: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ster’s or PHD degre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294(22.3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080(21.4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179(22.4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062(21.7)</w:t>
            </w: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inking before pregnancy (yes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(1.5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(1.7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(1.3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(1.4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66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king before pregnancy (yes)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(0.7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(0.6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(0.6)</w:t>
            </w:r>
          </w:p>
        </w:tc>
        <w:tc>
          <w:tcPr>
            <w:tcW w:w="700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(0.5)</w:t>
            </w:r>
          </w:p>
        </w:tc>
        <w:tc>
          <w:tcPr>
            <w:tcW w:w="519" w:type="pct"/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13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ivery method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ginal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494(53.5)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469(56.1)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695(58.7)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577(58.8)</w:t>
            </w:r>
          </w:p>
        </w:tc>
        <w:tc>
          <w:tcPr>
            <w:tcW w:w="519" w:type="pct"/>
            <w:tcBorders>
              <w:top w:val="nil"/>
            </w:tcBorders>
          </w:tcPr>
          <w:p w:rsidR="00FD1D32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sarea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775(46.5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272(43.9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012(41.3)</w:t>
            </w:r>
          </w:p>
        </w:tc>
        <w:tc>
          <w:tcPr>
            <w:tcW w:w="700" w:type="pct"/>
            <w:vAlign w:val="center"/>
          </w:tcPr>
          <w:p w:rsidR="00FD1D32" w:rsidRPr="00CB355B" w:rsidRDefault="00FD1D32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B355B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906(41.2)</w:t>
            </w: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60559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A60559" w:rsidRPr="00D133CC" w:rsidRDefault="00A60559" w:rsidP="00A60559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gnancy induced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02(3.9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69(4.8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65(4.8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09(5.4)</w:t>
            </w:r>
          </w:p>
        </w:tc>
        <w:tc>
          <w:tcPr>
            <w:tcW w:w="519" w:type="pct"/>
          </w:tcPr>
          <w:p w:rsidR="00A60559" w:rsidRDefault="005414EF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A60559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A60559" w:rsidRPr="00D133CC" w:rsidRDefault="00A60559" w:rsidP="00A60559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existing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35(1.3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39(1.4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65(1.7)</w:t>
            </w:r>
          </w:p>
        </w:tc>
        <w:tc>
          <w:tcPr>
            <w:tcW w:w="700" w:type="pct"/>
            <w:vAlign w:val="center"/>
          </w:tcPr>
          <w:p w:rsidR="00A60559" w:rsidRPr="00A60559" w:rsidRDefault="00A60559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56(2.7)</w:t>
            </w:r>
          </w:p>
        </w:tc>
        <w:tc>
          <w:tcPr>
            <w:tcW w:w="519" w:type="pct"/>
          </w:tcPr>
          <w:p w:rsidR="00A60559" w:rsidRDefault="005414EF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</w:tcPr>
          <w:p w:rsidR="00FD1D32" w:rsidRPr="00D133CC" w:rsidRDefault="00FD1D32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96FED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996FED" w:rsidRPr="00D133CC" w:rsidRDefault="00996FED" w:rsidP="00996FE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gnancy induced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996FED" w:rsidRPr="00A60559" w:rsidRDefault="00996FED" w:rsidP="00A60559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468(</w:t>
            </w:r>
            <w:r w:rsidR="00EC5E80" w:rsidRPr="00A6055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3</w:t>
            </w: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0" w:type="pct"/>
            <w:vAlign w:val="center"/>
          </w:tcPr>
          <w:p w:rsidR="00996FED" w:rsidRPr="00A60559" w:rsidRDefault="00996FED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394(</w:t>
            </w:r>
            <w:r w:rsidR="00EC5E80" w:rsidRPr="00A6055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3</w:t>
            </w: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0" w:type="pct"/>
            <w:vAlign w:val="center"/>
          </w:tcPr>
          <w:p w:rsidR="00996FED" w:rsidRPr="00A60559" w:rsidRDefault="00996FED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444(</w:t>
            </w:r>
            <w:r w:rsidR="00EC5E80" w:rsidRPr="00A6055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9</w:t>
            </w: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0" w:type="pct"/>
            <w:vAlign w:val="center"/>
          </w:tcPr>
          <w:p w:rsidR="00996FED" w:rsidRPr="00A60559" w:rsidRDefault="00996FED" w:rsidP="00A60559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314(</w:t>
            </w:r>
            <w:r w:rsidR="00EC5E80" w:rsidRPr="00A6055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9</w:t>
            </w:r>
            <w:r w:rsidRPr="00A60559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519" w:type="pct"/>
          </w:tcPr>
          <w:p w:rsidR="00996FED" w:rsidRDefault="00996FED" w:rsidP="00996FED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51</w:t>
            </w:r>
          </w:p>
        </w:tc>
      </w:tr>
      <w:tr w:rsidR="00FD1D32" w:rsidRPr="00D133CC" w:rsidTr="005414EF">
        <w:trPr>
          <w:trHeight w:val="320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:rsidR="00FD1D32" w:rsidRPr="00D133CC" w:rsidRDefault="00FD1D32" w:rsidP="00FD1D3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D133C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existing</w:t>
            </w:r>
          </w:p>
        </w:tc>
        <w:tc>
          <w:tcPr>
            <w:tcW w:w="700" w:type="pct"/>
            <w:shd w:val="clear" w:color="auto" w:fill="auto"/>
            <w:noWrap/>
            <w:hideMark/>
          </w:tcPr>
          <w:p w:rsidR="00FD1D32" w:rsidRPr="00D133CC" w:rsidRDefault="00A60559" w:rsidP="00FD1D32">
            <w:pPr>
              <w:ind w:firstLineChars="50" w:firstLine="105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)</w:t>
            </w:r>
          </w:p>
        </w:tc>
        <w:tc>
          <w:tcPr>
            <w:tcW w:w="700" w:type="pct"/>
          </w:tcPr>
          <w:p w:rsidR="00FD1D32" w:rsidRPr="00D133CC" w:rsidRDefault="00A60559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)</w:t>
            </w:r>
          </w:p>
        </w:tc>
        <w:tc>
          <w:tcPr>
            <w:tcW w:w="700" w:type="pct"/>
          </w:tcPr>
          <w:p w:rsidR="00FD1D32" w:rsidRPr="00D133CC" w:rsidRDefault="00A60559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0" w:type="pct"/>
          </w:tcPr>
          <w:p w:rsidR="00FD1D32" w:rsidRPr="00D133CC" w:rsidRDefault="00A60559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)</w:t>
            </w:r>
          </w:p>
        </w:tc>
        <w:tc>
          <w:tcPr>
            <w:tcW w:w="519" w:type="pct"/>
          </w:tcPr>
          <w:p w:rsidR="00FD1D32" w:rsidRPr="00D133CC" w:rsidRDefault="005414EF" w:rsidP="00FD1D32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92</w:t>
            </w:r>
          </w:p>
        </w:tc>
      </w:tr>
    </w:tbl>
    <w:p w:rsidR="00171D50" w:rsidRPr="00D133CC" w:rsidRDefault="00171D50" w:rsidP="00171D50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D133CC">
        <w:rPr>
          <w:rFonts w:ascii="Times New Roman" w:eastAsia="DengXian" w:hAnsi="Times New Roman" w:cs="Times New Roman"/>
          <w:color w:val="000000"/>
          <w:sz w:val="18"/>
          <w:szCs w:val="18"/>
        </w:rPr>
        <w:t>Data are presented as mean ± SD for continuous variables and n (%) for dichotomous variables.</w:t>
      </w:r>
    </w:p>
    <w:p w:rsidR="00171D50" w:rsidRPr="00D133CC" w:rsidRDefault="00171D50" w:rsidP="00171D50">
      <w:pPr>
        <w:rPr>
          <w:rFonts w:ascii="Times New Roman" w:hAnsi="Times New Roman" w:cs="Times New Roman"/>
          <w:sz w:val="28"/>
          <w:szCs w:val="28"/>
        </w:rPr>
      </w:pPr>
    </w:p>
    <w:p w:rsidR="00171D50" w:rsidRPr="00665792" w:rsidRDefault="00171D50" w:rsidP="00171D50"/>
    <w:p w:rsidR="00171D50" w:rsidRPr="00916AAA" w:rsidRDefault="00171D50" w:rsidP="00171D50"/>
    <w:p w:rsidR="00A466D5" w:rsidRPr="00171D50" w:rsidRDefault="00A466D5"/>
    <w:sectPr w:rsidR="00A466D5" w:rsidRPr="00171D50" w:rsidSect="005414EF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50"/>
    <w:rsid w:val="00042B3B"/>
    <w:rsid w:val="000921EF"/>
    <w:rsid w:val="000A1298"/>
    <w:rsid w:val="001564A6"/>
    <w:rsid w:val="00171D50"/>
    <w:rsid w:val="001A0561"/>
    <w:rsid w:val="00212CAA"/>
    <w:rsid w:val="00282D87"/>
    <w:rsid w:val="00283DAA"/>
    <w:rsid w:val="002C292E"/>
    <w:rsid w:val="002E127E"/>
    <w:rsid w:val="0035239A"/>
    <w:rsid w:val="00355A59"/>
    <w:rsid w:val="003667CF"/>
    <w:rsid w:val="003B19F1"/>
    <w:rsid w:val="004352BE"/>
    <w:rsid w:val="004412BE"/>
    <w:rsid w:val="00467DBE"/>
    <w:rsid w:val="00475A9C"/>
    <w:rsid w:val="00485364"/>
    <w:rsid w:val="004A3DD2"/>
    <w:rsid w:val="004B41EF"/>
    <w:rsid w:val="00514BBB"/>
    <w:rsid w:val="005414EF"/>
    <w:rsid w:val="005527B3"/>
    <w:rsid w:val="005B1A10"/>
    <w:rsid w:val="00625C0B"/>
    <w:rsid w:val="00630DDD"/>
    <w:rsid w:val="00667AF5"/>
    <w:rsid w:val="00742E70"/>
    <w:rsid w:val="007A29C0"/>
    <w:rsid w:val="007C2EA3"/>
    <w:rsid w:val="007E49DB"/>
    <w:rsid w:val="007F2812"/>
    <w:rsid w:val="00810FC6"/>
    <w:rsid w:val="00827849"/>
    <w:rsid w:val="008B2A53"/>
    <w:rsid w:val="00926E5F"/>
    <w:rsid w:val="009679A5"/>
    <w:rsid w:val="00970E9D"/>
    <w:rsid w:val="009830B4"/>
    <w:rsid w:val="00996FED"/>
    <w:rsid w:val="009D2C82"/>
    <w:rsid w:val="009E53D4"/>
    <w:rsid w:val="00A04BB1"/>
    <w:rsid w:val="00A466D5"/>
    <w:rsid w:val="00A5783E"/>
    <w:rsid w:val="00A60559"/>
    <w:rsid w:val="00AC7B1A"/>
    <w:rsid w:val="00AD7CFB"/>
    <w:rsid w:val="00AE0C79"/>
    <w:rsid w:val="00B03909"/>
    <w:rsid w:val="00B45878"/>
    <w:rsid w:val="00B63857"/>
    <w:rsid w:val="00B674D1"/>
    <w:rsid w:val="00BB3B7E"/>
    <w:rsid w:val="00C845BE"/>
    <w:rsid w:val="00CB2906"/>
    <w:rsid w:val="00CB355B"/>
    <w:rsid w:val="00D8623B"/>
    <w:rsid w:val="00DE4AD8"/>
    <w:rsid w:val="00E201E1"/>
    <w:rsid w:val="00E32811"/>
    <w:rsid w:val="00E552BF"/>
    <w:rsid w:val="00E64743"/>
    <w:rsid w:val="00EA01B3"/>
    <w:rsid w:val="00EC5E80"/>
    <w:rsid w:val="00EE52CC"/>
    <w:rsid w:val="00F00FF5"/>
    <w:rsid w:val="00F10F32"/>
    <w:rsid w:val="00F26D65"/>
    <w:rsid w:val="00F2766E"/>
    <w:rsid w:val="00F27C1C"/>
    <w:rsid w:val="00FC44A4"/>
    <w:rsid w:val="00FD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0B094"/>
  <w15:chartTrackingRefBased/>
  <w15:docId w15:val="{F02FD967-AC3C-B647-8552-AA917719F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D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2933669@qq.com</dc:creator>
  <cp:keywords/>
  <dc:description/>
  <cp:lastModifiedBy>2712933669@qq.com</cp:lastModifiedBy>
  <cp:revision>10</cp:revision>
  <dcterms:created xsi:type="dcterms:W3CDTF">2023-11-04T12:19:00Z</dcterms:created>
  <dcterms:modified xsi:type="dcterms:W3CDTF">2023-11-04T13:41:00Z</dcterms:modified>
</cp:coreProperties>
</file>